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0F18" w:rsidRPr="000B66A6" w:rsidRDefault="004B1096" w:rsidP="008F1702">
      <w:pPr>
        <w:rPr>
          <w:rFonts w:ascii="Arial" w:eastAsia="Malgun Gothic" w:hAnsi="Arial" w:cs="Arial"/>
          <w:color w:val="000000"/>
          <w:kern w:val="0"/>
          <w:sz w:val="22"/>
        </w:rPr>
      </w:pPr>
      <w:r w:rsidRPr="000B66A6">
        <w:rPr>
          <w:rFonts w:ascii="Arial" w:hAnsi="Arial" w:cs="Arial"/>
          <w:b/>
          <w:sz w:val="22"/>
        </w:rPr>
        <w:t>Supp</w:t>
      </w:r>
      <w:r w:rsidR="0097346D" w:rsidRPr="000B66A6">
        <w:rPr>
          <w:rFonts w:ascii="Arial" w:hAnsi="Arial" w:cs="Arial"/>
          <w:b/>
          <w:sz w:val="22"/>
        </w:rPr>
        <w:t xml:space="preserve">lementary </w:t>
      </w:r>
      <w:r w:rsidR="005B1BA9" w:rsidRPr="000B66A6">
        <w:rPr>
          <w:rFonts w:ascii="Arial" w:hAnsi="Arial" w:cs="Arial"/>
          <w:b/>
          <w:sz w:val="22"/>
        </w:rPr>
        <w:t>Table</w:t>
      </w:r>
      <w:r w:rsidR="0072778F">
        <w:rPr>
          <w:rFonts w:ascii="Arial" w:hAnsi="Arial" w:cs="Arial"/>
          <w:b/>
          <w:sz w:val="22"/>
        </w:rPr>
        <w:t xml:space="preserve"> 1</w:t>
      </w:r>
      <w:r w:rsidR="008F1702">
        <w:rPr>
          <w:rFonts w:ascii="Arial" w:hAnsi="Arial" w:cs="Arial"/>
          <w:b/>
          <w:sz w:val="22"/>
        </w:rPr>
        <w:t xml:space="preserve">: </w:t>
      </w:r>
      <w:r w:rsidR="00B00F18" w:rsidRPr="000B66A6">
        <w:rPr>
          <w:rFonts w:ascii="Arial" w:hAnsi="Arial" w:cs="Arial"/>
          <w:b/>
          <w:sz w:val="22"/>
        </w:rPr>
        <w:t>Lipid species identified from lipid extracts of adherent and suspen</w:t>
      </w:r>
      <w:r w:rsidR="0097346D" w:rsidRPr="000B66A6">
        <w:rPr>
          <w:rFonts w:ascii="Arial" w:hAnsi="Arial" w:cs="Arial"/>
          <w:b/>
          <w:sz w:val="22"/>
        </w:rPr>
        <w:t>sion</w:t>
      </w:r>
      <w:r w:rsidR="00B00F18" w:rsidRPr="000B66A6">
        <w:rPr>
          <w:rFonts w:ascii="Arial" w:hAnsi="Arial" w:cs="Arial"/>
          <w:b/>
          <w:sz w:val="22"/>
        </w:rPr>
        <w:t xml:space="preserve"> MDA-MB-468 cells using </w:t>
      </w:r>
      <w:proofErr w:type="spellStart"/>
      <w:r w:rsidR="00B00F18" w:rsidRPr="000B66A6">
        <w:rPr>
          <w:rFonts w:ascii="Arial" w:hAnsi="Arial" w:cs="Arial"/>
          <w:b/>
          <w:sz w:val="22"/>
        </w:rPr>
        <w:t>nanoESI</w:t>
      </w:r>
      <w:proofErr w:type="spellEnd"/>
      <w:r w:rsidR="00B00F18" w:rsidRPr="000B66A6">
        <w:rPr>
          <w:rFonts w:ascii="Arial" w:hAnsi="Arial" w:cs="Arial"/>
          <w:b/>
          <w:sz w:val="22"/>
        </w:rPr>
        <w:t>-tandem MS analyses</w:t>
      </w:r>
      <w:bookmarkStart w:id="0" w:name="_GoBack"/>
      <w:bookmarkEnd w:id="0"/>
    </w:p>
    <w:p w:rsidR="005B1BA9" w:rsidRPr="000B66A6" w:rsidRDefault="005B1BA9" w:rsidP="00B00F18">
      <w:pPr>
        <w:spacing w:line="360" w:lineRule="auto"/>
        <w:rPr>
          <w:rFonts w:ascii="Arial" w:eastAsia="Malgun Gothic" w:hAnsi="Arial" w:cs="Arial"/>
          <w:color w:val="000000"/>
          <w:kern w:val="0"/>
          <w:sz w:val="22"/>
        </w:rPr>
      </w:pPr>
    </w:p>
    <w:tbl>
      <w:tblPr>
        <w:tblW w:w="13979" w:type="dxa"/>
        <w:tblLayout w:type="fixed"/>
        <w:tblLook w:val="04A0" w:firstRow="1" w:lastRow="0" w:firstColumn="1" w:lastColumn="0" w:noHBand="0" w:noVBand="1"/>
      </w:tblPr>
      <w:tblGrid>
        <w:gridCol w:w="2551"/>
        <w:gridCol w:w="2312"/>
        <w:gridCol w:w="17"/>
        <w:gridCol w:w="975"/>
        <w:gridCol w:w="17"/>
        <w:gridCol w:w="8090"/>
        <w:gridCol w:w="17"/>
      </w:tblGrid>
      <w:tr w:rsidR="00B00F18" w:rsidRPr="000B66A6" w:rsidTr="0032603E">
        <w:trPr>
          <w:trHeight w:val="330"/>
        </w:trPr>
        <w:tc>
          <w:tcPr>
            <w:tcW w:w="2551" w:type="dxa"/>
            <w:tcBorders>
              <w:bottom w:val="single" w:sz="4" w:space="0" w:color="auto"/>
            </w:tcBorders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Lipid molecular species</w:t>
            </w:r>
          </w:p>
        </w:tc>
        <w:tc>
          <w:tcPr>
            <w:tcW w:w="2329" w:type="dxa"/>
            <w:gridSpan w:val="2"/>
            <w:tcBorders>
              <w:bottom w:val="single" w:sz="4" w:space="0" w:color="auto"/>
            </w:tcBorders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Ion species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i/>
                <w:color w:val="000000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i/>
                <w:color w:val="000000"/>
                <w:kern w:val="0"/>
                <w:sz w:val="22"/>
              </w:rPr>
              <w:t>m/z</w:t>
            </w:r>
          </w:p>
        </w:tc>
        <w:tc>
          <w:tcPr>
            <w:tcW w:w="8107" w:type="dxa"/>
            <w:gridSpan w:val="2"/>
            <w:tcBorders>
              <w:bottom w:val="single" w:sz="4" w:space="0" w:color="auto"/>
            </w:tcBorders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S/MS fragment ion (</w:t>
            </w:r>
            <w:r w:rsidRPr="000B66A6">
              <w:rPr>
                <w:rFonts w:ascii="Arial" w:eastAsia="Malgun Gothic" w:hAnsi="Arial" w:cs="Arial"/>
                <w:i/>
                <w:color w:val="000000"/>
                <w:kern w:val="0"/>
                <w:sz w:val="22"/>
              </w:rPr>
              <w:t>m/z</w:t>
            </w:r>
            <w:r w:rsidRPr="000B66A6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)</w:t>
            </w:r>
          </w:p>
        </w:tc>
      </w:tr>
      <w:tr w:rsidR="00B00F18" w:rsidRPr="000B66A6" w:rsidTr="0032603E">
        <w:trPr>
          <w:trHeight w:val="330"/>
        </w:trPr>
        <w:tc>
          <w:tcPr>
            <w:tcW w:w="2551" w:type="dxa"/>
            <w:tcBorders>
              <w:top w:val="single" w:sz="4" w:space="0" w:color="auto"/>
            </w:tcBorders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Positive ion mode</w:t>
            </w:r>
          </w:p>
        </w:tc>
        <w:tc>
          <w:tcPr>
            <w:tcW w:w="2329" w:type="dxa"/>
            <w:gridSpan w:val="2"/>
            <w:tcBorders>
              <w:top w:val="single" w:sz="4" w:space="0" w:color="auto"/>
            </w:tcBorders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107" w:type="dxa"/>
            <w:gridSpan w:val="2"/>
            <w:tcBorders>
              <w:top w:val="single" w:sz="4" w:space="0" w:color="auto"/>
            </w:tcBorders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</w:tr>
      <w:tr w:rsidR="00B00F18" w:rsidRPr="000B66A6" w:rsidTr="0032603E">
        <w:trPr>
          <w:trHeight w:val="330"/>
        </w:trPr>
        <w:tc>
          <w:tcPr>
            <w:tcW w:w="4880" w:type="dxa"/>
            <w:gridSpan w:val="3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100" w:firstLine="220"/>
              <w:rPr>
                <w:rFonts w:ascii="Arial" w:eastAsia="Malgun Gothic" w:hAnsi="Arial" w:cs="Arial"/>
                <w:kern w:val="0"/>
                <w:sz w:val="22"/>
              </w:rPr>
            </w:pP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Phosphatidylcholine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(PC)</w:t>
            </w: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rPr>
                <w:rFonts w:ascii="Arial" w:eastAsia="Malgun Gothic" w:hAnsi="Arial" w:cs="Arial"/>
                <w:kern w:val="0"/>
                <w:sz w:val="22"/>
              </w:rPr>
            </w:pP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</w:p>
        </w:tc>
      </w:tr>
      <w:tr w:rsidR="00B00F18" w:rsidRPr="000B66A6" w:rsidTr="0032603E">
        <w:trPr>
          <w:trHeight w:val="330"/>
        </w:trPr>
        <w:tc>
          <w:tcPr>
            <w:tcW w:w="2551" w:type="dxa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200" w:firstLine="440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PC (14:0/16:0)</w:t>
            </w:r>
          </w:p>
        </w:tc>
        <w:tc>
          <w:tcPr>
            <w:tcW w:w="2329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[M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706.6</w:t>
            </w: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450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C(14:0)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68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C(14:0)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78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C(16:0)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96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C(16:0)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23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4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4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P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647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9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688 [M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</w:p>
        </w:tc>
      </w:tr>
      <w:tr w:rsidR="00B00F18" w:rsidRPr="000B66A6" w:rsidTr="0032603E">
        <w:trPr>
          <w:trHeight w:val="330"/>
        </w:trPr>
        <w:tc>
          <w:tcPr>
            <w:tcW w:w="2551" w:type="dxa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200" w:firstLine="440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PC (16:0/16:1)</w:t>
            </w:r>
          </w:p>
        </w:tc>
        <w:tc>
          <w:tcPr>
            <w:tcW w:w="2329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[M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732.6</w:t>
            </w: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476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C(16:1)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78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C(16:0)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94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C(16:1)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96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C(16:0)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49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4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4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P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673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9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714 [M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</w:p>
        </w:tc>
      </w:tr>
      <w:tr w:rsidR="00B00F18" w:rsidRPr="000B66A6" w:rsidTr="0032603E">
        <w:trPr>
          <w:trHeight w:val="330"/>
        </w:trPr>
        <w:tc>
          <w:tcPr>
            <w:tcW w:w="2551" w:type="dxa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200" w:firstLine="440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PC (16:0/16:0)</w:t>
            </w:r>
          </w:p>
        </w:tc>
        <w:tc>
          <w:tcPr>
            <w:tcW w:w="2329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[M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734.6</w:t>
            </w: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478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C(16:0)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96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C(16:0)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51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4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4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P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675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9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716 [M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</w:p>
        </w:tc>
      </w:tr>
      <w:tr w:rsidR="00B00F18" w:rsidRPr="000B66A6" w:rsidTr="0032603E">
        <w:trPr>
          <w:trHeight w:val="330"/>
        </w:trPr>
        <w:tc>
          <w:tcPr>
            <w:tcW w:w="2551" w:type="dxa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200" w:firstLine="440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PC (16:1/18:1)</w:t>
            </w:r>
          </w:p>
        </w:tc>
        <w:tc>
          <w:tcPr>
            <w:tcW w:w="2329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[M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758.7</w:t>
            </w: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476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C(16:1)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94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C(16:1)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04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C(18:1)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22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C(18:1)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75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4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4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P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699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9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740 [M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</w:p>
        </w:tc>
      </w:tr>
      <w:tr w:rsidR="00B00F18" w:rsidRPr="000B66A6" w:rsidTr="0032603E">
        <w:trPr>
          <w:trHeight w:val="330"/>
        </w:trPr>
        <w:tc>
          <w:tcPr>
            <w:tcW w:w="2551" w:type="dxa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200" w:firstLine="440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PC (16:0/18:1)</w:t>
            </w:r>
          </w:p>
        </w:tc>
        <w:tc>
          <w:tcPr>
            <w:tcW w:w="2329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[M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760.7</w:t>
            </w: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478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C(16:0)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96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C(16:0)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04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C(18:1)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22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C(18:1)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77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4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4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P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701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9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742 [M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</w:p>
        </w:tc>
      </w:tr>
      <w:tr w:rsidR="00B00F18" w:rsidRPr="000B66A6" w:rsidTr="0032603E">
        <w:trPr>
          <w:trHeight w:val="330"/>
        </w:trPr>
        <w:tc>
          <w:tcPr>
            <w:tcW w:w="2551" w:type="dxa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200" w:firstLine="440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PC (18:1/18:2)</w:t>
            </w:r>
          </w:p>
        </w:tc>
        <w:tc>
          <w:tcPr>
            <w:tcW w:w="2329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[M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784.8</w:t>
            </w: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502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C(18:2)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04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C(18:1)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20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C(18:2)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22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C(18:1)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601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4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4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P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725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9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766 [M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</w:p>
        </w:tc>
      </w:tr>
      <w:tr w:rsidR="00B00F18" w:rsidRPr="000B66A6" w:rsidTr="0032603E">
        <w:trPr>
          <w:trHeight w:val="330"/>
        </w:trPr>
        <w:tc>
          <w:tcPr>
            <w:tcW w:w="2551" w:type="dxa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200" w:firstLine="440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PC (18:1/18:1)</w:t>
            </w:r>
          </w:p>
        </w:tc>
        <w:tc>
          <w:tcPr>
            <w:tcW w:w="2329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[M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787.1</w:t>
            </w: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504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C(18:1)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22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C(18:1)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603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4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4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P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727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9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768 [M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</w:p>
        </w:tc>
      </w:tr>
      <w:tr w:rsidR="00B00F18" w:rsidRPr="000B66A6" w:rsidTr="0032603E">
        <w:trPr>
          <w:trHeight w:val="330"/>
        </w:trPr>
        <w:tc>
          <w:tcPr>
            <w:tcW w:w="2551" w:type="dxa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200" w:firstLine="440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PC (18:1/20:5)</w:t>
            </w:r>
          </w:p>
        </w:tc>
        <w:tc>
          <w:tcPr>
            <w:tcW w:w="2329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[M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806.7</w:t>
            </w: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504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C(18:1)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24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C(20:5)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623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4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4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P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747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9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788 [M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</w:p>
        </w:tc>
      </w:tr>
      <w:tr w:rsidR="00B00F18" w:rsidRPr="000B66A6" w:rsidTr="0032603E">
        <w:trPr>
          <w:trHeight w:val="330"/>
        </w:trPr>
        <w:tc>
          <w:tcPr>
            <w:tcW w:w="2551" w:type="dxa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200" w:firstLine="440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PC (18:1/20:4)</w:t>
            </w:r>
          </w:p>
        </w:tc>
        <w:tc>
          <w:tcPr>
            <w:tcW w:w="2329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[M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808.8</w:t>
            </w: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504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C(18:1)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26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C(20:4)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22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lastRenderedPageBreak/>
              <w:t>PC(18:1)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625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4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4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P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749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9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790 [M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</w:p>
        </w:tc>
      </w:tr>
      <w:tr w:rsidR="00B00F18" w:rsidRPr="000B66A6" w:rsidTr="0032603E">
        <w:trPr>
          <w:trHeight w:val="330"/>
        </w:trPr>
        <w:tc>
          <w:tcPr>
            <w:tcW w:w="2551" w:type="dxa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200" w:firstLine="440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lastRenderedPageBreak/>
              <w:t>PC (18:0/22:5)</w:t>
            </w:r>
          </w:p>
        </w:tc>
        <w:tc>
          <w:tcPr>
            <w:tcW w:w="2329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[M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836.6</w:t>
            </w: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tabs>
                <w:tab w:val="left" w:pos="3150"/>
              </w:tabs>
              <w:wordWrap/>
              <w:autoSpaceDE/>
              <w:autoSpaceDN/>
              <w:spacing w:line="276" w:lineRule="auto"/>
              <w:ind w:leftChars="112" w:left="224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552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C(22:5)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ab/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653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4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4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P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777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9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818 [M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+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</w:p>
        </w:tc>
      </w:tr>
      <w:tr w:rsidR="00B00F18" w:rsidRPr="000B66A6" w:rsidTr="0032603E">
        <w:trPr>
          <w:trHeight w:val="330"/>
        </w:trPr>
        <w:tc>
          <w:tcPr>
            <w:tcW w:w="4880" w:type="dxa"/>
            <w:gridSpan w:val="3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100" w:firstLine="220"/>
              <w:rPr>
                <w:rFonts w:ascii="Arial" w:eastAsia="Malgun Gothic" w:hAnsi="Arial" w:cs="Arial"/>
                <w:kern w:val="0"/>
                <w:sz w:val="22"/>
              </w:rPr>
            </w:pP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Phosphatidylethanolamine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(PE)</w:t>
            </w: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rPr>
                <w:rFonts w:ascii="Arial" w:eastAsia="Malgun Gothic" w:hAnsi="Arial" w:cs="Arial"/>
                <w:kern w:val="0"/>
                <w:sz w:val="22"/>
              </w:rPr>
            </w:pP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tabs>
                <w:tab w:val="left" w:pos="3150"/>
              </w:tabs>
              <w:wordWrap/>
              <w:autoSpaceDE/>
              <w:autoSpaceDN/>
              <w:spacing w:line="276" w:lineRule="auto"/>
              <w:ind w:leftChars="112" w:left="224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</w:p>
        </w:tc>
      </w:tr>
      <w:tr w:rsidR="00B00F18" w:rsidRPr="000B66A6" w:rsidTr="0032603E">
        <w:trPr>
          <w:trHeight w:val="330"/>
        </w:trPr>
        <w:tc>
          <w:tcPr>
            <w:tcW w:w="2551" w:type="dxa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200" w:firstLine="440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PE (P-16:0/20:4)</w:t>
            </w:r>
          </w:p>
        </w:tc>
        <w:tc>
          <w:tcPr>
            <w:tcW w:w="2329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[M + Na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746.6</w:t>
            </w: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386 [P-16:0 +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8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P + Na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605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8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4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P + Na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623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8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4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P +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+ Na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703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 + Na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728 [M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+ Na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+</w:t>
            </w:r>
          </w:p>
        </w:tc>
      </w:tr>
      <w:tr w:rsidR="00B00F18" w:rsidRPr="000B66A6" w:rsidTr="0032603E">
        <w:trPr>
          <w:trHeight w:val="330"/>
        </w:trPr>
        <w:tc>
          <w:tcPr>
            <w:tcW w:w="2551" w:type="dxa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Negative ion mode</w:t>
            </w:r>
          </w:p>
        </w:tc>
        <w:tc>
          <w:tcPr>
            <w:tcW w:w="2329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</w:p>
        </w:tc>
      </w:tr>
      <w:tr w:rsidR="00B00F18" w:rsidRPr="000B66A6" w:rsidTr="0032603E">
        <w:trPr>
          <w:trHeight w:val="330"/>
        </w:trPr>
        <w:tc>
          <w:tcPr>
            <w:tcW w:w="4880" w:type="dxa"/>
            <w:gridSpan w:val="3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100" w:firstLine="220"/>
              <w:rPr>
                <w:rFonts w:ascii="Arial" w:eastAsia="Malgun Gothic" w:hAnsi="Arial" w:cs="Arial"/>
                <w:kern w:val="0"/>
                <w:sz w:val="22"/>
              </w:rPr>
            </w:pP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Ceramide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(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Cer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)</w:t>
            </w: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rPr>
                <w:rFonts w:ascii="Arial" w:eastAsia="Malgun Gothic" w:hAnsi="Arial" w:cs="Arial"/>
                <w:kern w:val="0"/>
                <w:sz w:val="22"/>
              </w:rPr>
            </w:pP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</w:p>
        </w:tc>
      </w:tr>
      <w:tr w:rsidR="00B00F18" w:rsidRPr="000B66A6" w:rsidTr="0032603E">
        <w:trPr>
          <w:trHeight w:val="330"/>
        </w:trPr>
        <w:tc>
          <w:tcPr>
            <w:tcW w:w="2551" w:type="dxa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200" w:firstLine="440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Cer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(d18:1/16:0)</w:t>
            </w:r>
          </w:p>
        </w:tc>
        <w:tc>
          <w:tcPr>
            <w:tcW w:w="2329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[M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537.3</w:t>
            </w: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519 [M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07 [M – H – 30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05 [M – H – 32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89 [M – H – 48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297 [M – H – 240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 xml:space="preserve"> 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281 [M – H – 256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255 [M – H – 282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</w:tr>
      <w:tr w:rsidR="00B00F18" w:rsidRPr="000B66A6" w:rsidTr="0032603E">
        <w:trPr>
          <w:trHeight w:val="330"/>
        </w:trPr>
        <w:tc>
          <w:tcPr>
            <w:tcW w:w="2551" w:type="dxa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200" w:firstLine="440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Cer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(d18:1/17:0)</w:t>
            </w:r>
          </w:p>
        </w:tc>
        <w:tc>
          <w:tcPr>
            <w:tcW w:w="2329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[M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551.3</w:t>
            </w: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238 [M – H – 299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32 [M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20 [M – H – 30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18 [M – H – 32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02 [M – H – 48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295 [M – H – 256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269 [M – H – 281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268 [M – H – 282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</w:tr>
      <w:tr w:rsidR="00B00F18" w:rsidRPr="000B66A6" w:rsidTr="0032603E">
        <w:trPr>
          <w:trHeight w:val="330"/>
        </w:trPr>
        <w:tc>
          <w:tcPr>
            <w:tcW w:w="2551" w:type="dxa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200" w:firstLine="440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Cer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(d18:1/18:0)</w:t>
            </w:r>
          </w:p>
        </w:tc>
        <w:tc>
          <w:tcPr>
            <w:tcW w:w="2329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[M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565.3</w:t>
            </w: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547 [M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35 [M – H – 30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32 [M – H – 32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16 [M – H – 48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324 [M – H – 240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</w:tr>
      <w:tr w:rsidR="00B00F18" w:rsidRPr="000B66A6" w:rsidTr="0032603E">
        <w:trPr>
          <w:trHeight w:val="330"/>
        </w:trPr>
        <w:tc>
          <w:tcPr>
            <w:tcW w:w="4880" w:type="dxa"/>
            <w:gridSpan w:val="3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100" w:firstLine="220"/>
              <w:rPr>
                <w:rFonts w:ascii="Arial" w:eastAsia="Malgun Gothic" w:hAnsi="Arial" w:cs="Arial"/>
                <w:kern w:val="0"/>
                <w:sz w:val="22"/>
              </w:rPr>
            </w:pP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Phosphatidylethanolamine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(PE)</w:t>
            </w: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100" w:firstLine="220"/>
              <w:rPr>
                <w:rFonts w:ascii="Arial" w:eastAsia="Malgun Gothic" w:hAnsi="Arial" w:cs="Arial"/>
                <w:kern w:val="0"/>
                <w:sz w:val="22"/>
              </w:rPr>
            </w:pP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 w:firstLineChars="100" w:firstLine="220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</w:p>
        </w:tc>
      </w:tr>
      <w:tr w:rsidR="00B00F18" w:rsidRPr="000B66A6" w:rsidTr="0032603E">
        <w:trPr>
          <w:trHeight w:val="330"/>
        </w:trPr>
        <w:tc>
          <w:tcPr>
            <w:tcW w:w="2551" w:type="dxa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200" w:firstLine="440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PE (P-16:0/20:4)</w:t>
            </w:r>
          </w:p>
        </w:tc>
        <w:tc>
          <w:tcPr>
            <w:tcW w:w="2329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[M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722.8</w:t>
            </w: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303 [C20:4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18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E(P-16:0)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36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E(P-16:0)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</w:tr>
      <w:tr w:rsidR="00B00F18" w:rsidRPr="000B66A6" w:rsidTr="0032603E">
        <w:trPr>
          <w:trHeight w:val="330"/>
        </w:trPr>
        <w:tc>
          <w:tcPr>
            <w:tcW w:w="2551" w:type="dxa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200" w:firstLine="440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PE (18:1/18:1)</w:t>
            </w:r>
          </w:p>
        </w:tc>
        <w:tc>
          <w:tcPr>
            <w:tcW w:w="2329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[M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742.8</w:t>
            </w: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281 [C18:1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60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E(18:1)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78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E(18:1)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</w:tr>
      <w:tr w:rsidR="00B00F18" w:rsidRPr="000B66A6" w:rsidTr="0032603E">
        <w:trPr>
          <w:trHeight w:val="330"/>
        </w:trPr>
        <w:tc>
          <w:tcPr>
            <w:tcW w:w="2551" w:type="dxa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200" w:firstLine="440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PE (18:0/18:1)</w:t>
            </w:r>
          </w:p>
        </w:tc>
        <w:tc>
          <w:tcPr>
            <w:tcW w:w="2329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[M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744.8</w:t>
            </w: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281 [C18:1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283 [C18:0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60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E(18:1)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62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E(18:0)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78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E(18:1)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80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E(18:0)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</w:tr>
      <w:tr w:rsidR="00B00F18" w:rsidRPr="000B66A6" w:rsidTr="0032603E">
        <w:trPr>
          <w:trHeight w:val="330"/>
        </w:trPr>
        <w:tc>
          <w:tcPr>
            <w:tcW w:w="2551" w:type="dxa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200" w:firstLine="440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PE (18:1/20:4)</w:t>
            </w:r>
          </w:p>
        </w:tc>
        <w:tc>
          <w:tcPr>
            <w:tcW w:w="2329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[M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764.8</w:t>
            </w: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281 [C18:1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303 [C20:4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60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E(18:1)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78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E(18:1)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82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E(20:4)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00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E(20:4)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</w:tr>
      <w:tr w:rsidR="00B00F18" w:rsidRPr="000B66A6" w:rsidTr="0032603E">
        <w:trPr>
          <w:trHeight w:val="330"/>
        </w:trPr>
        <w:tc>
          <w:tcPr>
            <w:tcW w:w="2551" w:type="dxa"/>
            <w:noWrap/>
            <w:hideMark/>
          </w:tcPr>
          <w:p w:rsidR="00B00F18" w:rsidRPr="000B66A6" w:rsidRDefault="00B00F18" w:rsidP="0032603E">
            <w:pPr>
              <w:widowControl/>
              <w:tabs>
                <w:tab w:val="left" w:pos="1066"/>
              </w:tabs>
              <w:wordWrap/>
              <w:autoSpaceDE/>
              <w:autoSpaceDN/>
              <w:spacing w:line="276" w:lineRule="auto"/>
              <w:ind w:firstLineChars="200" w:firstLine="440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PE (18:0/20:4)</w:t>
            </w:r>
          </w:p>
        </w:tc>
        <w:tc>
          <w:tcPr>
            <w:tcW w:w="2329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[M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766.8</w:t>
            </w: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283 [C18:0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303 [C20:4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62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E(18:0)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80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E(18:0)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82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E(20:4)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00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E(20:4)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</w:tr>
      <w:tr w:rsidR="00B00F18" w:rsidRPr="000B66A6" w:rsidTr="0032603E">
        <w:trPr>
          <w:trHeight w:val="330"/>
        </w:trPr>
        <w:tc>
          <w:tcPr>
            <w:tcW w:w="2551" w:type="dxa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200" w:firstLine="440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PE (18:0/22:5)</w:t>
            </w:r>
          </w:p>
        </w:tc>
        <w:tc>
          <w:tcPr>
            <w:tcW w:w="2329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[M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792.7</w:t>
            </w: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283 [C18:0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329 [C22:5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62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E(18:0)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80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E(18:0)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08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E(22:5)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26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E(22:5)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</w:tr>
      <w:tr w:rsidR="00B00F18" w:rsidRPr="000B66A6" w:rsidTr="0032603E">
        <w:trPr>
          <w:trHeight w:val="330"/>
        </w:trPr>
        <w:tc>
          <w:tcPr>
            <w:tcW w:w="2551" w:type="dxa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200" w:firstLine="440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PE (18:1/22:4)</w:t>
            </w:r>
          </w:p>
        </w:tc>
        <w:tc>
          <w:tcPr>
            <w:tcW w:w="2329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[M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792.7</w:t>
            </w: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281 [C18:1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331 [C22:4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60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E(18:1)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82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lastRenderedPageBreak/>
              <w:t>PE(18:1)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28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E(22:4)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</w:tr>
      <w:tr w:rsidR="00B00F18" w:rsidRPr="000B66A6" w:rsidTr="0032603E">
        <w:trPr>
          <w:trHeight w:val="330"/>
        </w:trPr>
        <w:tc>
          <w:tcPr>
            <w:tcW w:w="4880" w:type="dxa"/>
            <w:gridSpan w:val="3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100" w:firstLine="220"/>
              <w:rPr>
                <w:rFonts w:ascii="Arial" w:eastAsia="Malgun Gothic" w:hAnsi="Arial" w:cs="Arial"/>
                <w:kern w:val="0"/>
                <w:sz w:val="22"/>
              </w:rPr>
            </w:pP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lastRenderedPageBreak/>
              <w:t>Phosphatidylglycerol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(PG)</w:t>
            </w: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100" w:firstLine="220"/>
              <w:rPr>
                <w:rFonts w:ascii="Arial" w:eastAsia="Malgun Gothic" w:hAnsi="Arial" w:cs="Arial"/>
                <w:kern w:val="0"/>
                <w:sz w:val="22"/>
              </w:rPr>
            </w:pP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 w:firstLineChars="100" w:firstLine="220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</w:p>
        </w:tc>
      </w:tr>
      <w:tr w:rsidR="00B00F18" w:rsidRPr="000B66A6" w:rsidTr="0032603E">
        <w:trPr>
          <w:trHeight w:val="330"/>
        </w:trPr>
        <w:tc>
          <w:tcPr>
            <w:tcW w:w="2551" w:type="dxa"/>
            <w:noWrap/>
            <w:hideMark/>
          </w:tcPr>
          <w:p w:rsidR="00B00F18" w:rsidRPr="000B66A6" w:rsidRDefault="00B00F18" w:rsidP="0032603E">
            <w:pPr>
              <w:widowControl/>
              <w:tabs>
                <w:tab w:val="left" w:pos="1010"/>
              </w:tabs>
              <w:wordWrap/>
              <w:autoSpaceDE/>
              <w:autoSpaceDN/>
              <w:spacing w:line="276" w:lineRule="auto"/>
              <w:ind w:firstLineChars="200" w:firstLine="440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PG (16:0/18:1)</w:t>
            </w:r>
          </w:p>
        </w:tc>
        <w:tc>
          <w:tcPr>
            <w:tcW w:w="2329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[M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747.6</w:t>
            </w: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255 [C16:0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281 [C18:1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391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G(16:0)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6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17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G(18:1)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6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65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G(16:0)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83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G(16:0)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91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G(18:1)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09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G(18:1)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</w:tr>
      <w:tr w:rsidR="00B00F18" w:rsidRPr="000B66A6" w:rsidTr="0032603E">
        <w:trPr>
          <w:trHeight w:val="330"/>
        </w:trPr>
        <w:tc>
          <w:tcPr>
            <w:tcW w:w="2551" w:type="dxa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200" w:firstLine="440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PG (18:1/18:1)</w:t>
            </w:r>
          </w:p>
        </w:tc>
        <w:tc>
          <w:tcPr>
            <w:tcW w:w="2329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[M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773.8</w:t>
            </w: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281 [C18:1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17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G(18:1)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6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91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G(18:1)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09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G(18:1)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</w:tr>
      <w:tr w:rsidR="00B00F18" w:rsidRPr="000B66A6" w:rsidTr="0032603E">
        <w:trPr>
          <w:trHeight w:val="330"/>
        </w:trPr>
        <w:tc>
          <w:tcPr>
            <w:tcW w:w="2551" w:type="dxa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200" w:firstLine="440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PG (18:0/18:1)</w:t>
            </w:r>
          </w:p>
        </w:tc>
        <w:tc>
          <w:tcPr>
            <w:tcW w:w="2329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[M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775.8</w:t>
            </w: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281 [C18:1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283 [C18:0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17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G(18:1)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6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19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G(18:0)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6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91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G(18:1)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93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G(18:0)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09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G(18:1)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11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G(18:0)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</w:tr>
      <w:tr w:rsidR="00B00F18" w:rsidRPr="000B66A6" w:rsidTr="0032603E">
        <w:trPr>
          <w:trHeight w:val="330"/>
        </w:trPr>
        <w:tc>
          <w:tcPr>
            <w:tcW w:w="4880" w:type="dxa"/>
            <w:gridSpan w:val="3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100" w:firstLine="220"/>
              <w:rPr>
                <w:rFonts w:ascii="Arial" w:eastAsia="Malgun Gothic" w:hAnsi="Arial" w:cs="Arial"/>
                <w:kern w:val="0"/>
                <w:sz w:val="22"/>
              </w:rPr>
            </w:pP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Phosphatidylserine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(PS)</w:t>
            </w: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100" w:firstLine="220"/>
              <w:rPr>
                <w:rFonts w:ascii="Arial" w:eastAsia="Malgun Gothic" w:hAnsi="Arial" w:cs="Arial"/>
                <w:kern w:val="0"/>
                <w:sz w:val="22"/>
              </w:rPr>
            </w:pP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 w:firstLineChars="100" w:firstLine="220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</w:p>
        </w:tc>
      </w:tr>
      <w:tr w:rsidR="00B00F18" w:rsidRPr="000B66A6" w:rsidTr="0032603E">
        <w:trPr>
          <w:trHeight w:val="330"/>
        </w:trPr>
        <w:tc>
          <w:tcPr>
            <w:tcW w:w="2551" w:type="dxa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200" w:firstLine="440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PS (16:1/18:1)</w:t>
            </w:r>
          </w:p>
        </w:tc>
        <w:tc>
          <w:tcPr>
            <w:tcW w:w="2329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[M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758.3</w:t>
            </w: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253 [C16:1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281 [C18:1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17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 – C16:1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671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</w:tr>
      <w:tr w:rsidR="00B00F18" w:rsidRPr="000B66A6" w:rsidTr="0032603E">
        <w:trPr>
          <w:trHeight w:val="330"/>
        </w:trPr>
        <w:tc>
          <w:tcPr>
            <w:tcW w:w="2551" w:type="dxa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200" w:firstLine="440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PS (16:0/18:1)</w:t>
            </w:r>
          </w:p>
        </w:tc>
        <w:tc>
          <w:tcPr>
            <w:tcW w:w="2329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[M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760.4</w:t>
            </w: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255 [C16:0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281 [C18:1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391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 – C18:1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09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 – C18:1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17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 – C16:0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35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 – C16:0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673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</w:tr>
      <w:tr w:rsidR="00B00F18" w:rsidRPr="000B66A6" w:rsidTr="0032603E">
        <w:trPr>
          <w:trHeight w:val="330"/>
        </w:trPr>
        <w:tc>
          <w:tcPr>
            <w:tcW w:w="2551" w:type="dxa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200" w:firstLine="440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PS (16:1/18:0)</w:t>
            </w:r>
          </w:p>
        </w:tc>
        <w:tc>
          <w:tcPr>
            <w:tcW w:w="2329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[M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760.4</w:t>
            </w: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253 [C16:1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283 [C18:0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389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 – C18:0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19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 – C16:1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37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 – C16:1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673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</w:tr>
      <w:tr w:rsidR="00B00F18" w:rsidRPr="000B66A6" w:rsidTr="0032603E">
        <w:trPr>
          <w:trHeight w:val="330"/>
        </w:trPr>
        <w:tc>
          <w:tcPr>
            <w:tcW w:w="2551" w:type="dxa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200" w:firstLine="440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PS (16:0/18:0)</w:t>
            </w:r>
          </w:p>
        </w:tc>
        <w:tc>
          <w:tcPr>
            <w:tcW w:w="2329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[M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762.5</w:t>
            </w: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255 [C16:0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283 [C18:0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391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 – C18:0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09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 – C18:0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19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 – C16:0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37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 – C16:0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675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</w:tr>
      <w:tr w:rsidR="00B00F18" w:rsidRPr="000B66A6" w:rsidTr="0032603E">
        <w:trPr>
          <w:trHeight w:val="330"/>
        </w:trPr>
        <w:tc>
          <w:tcPr>
            <w:tcW w:w="2551" w:type="dxa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200" w:firstLine="440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PS (18:1/18:2)</w:t>
            </w:r>
          </w:p>
        </w:tc>
        <w:tc>
          <w:tcPr>
            <w:tcW w:w="2329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[M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784.3</w:t>
            </w: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279 [C18:2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281 [C18:1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15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 – C18:1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17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 – C18:2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33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 – C18:1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35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 – C18:2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697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</w:tr>
      <w:tr w:rsidR="00B00F18" w:rsidRPr="000B66A6" w:rsidTr="0032603E">
        <w:trPr>
          <w:trHeight w:val="330"/>
        </w:trPr>
        <w:tc>
          <w:tcPr>
            <w:tcW w:w="2551" w:type="dxa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200" w:firstLine="440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PS (18:1/18:1)</w:t>
            </w:r>
          </w:p>
        </w:tc>
        <w:tc>
          <w:tcPr>
            <w:tcW w:w="2329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[M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786.3</w:t>
            </w: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281 [C18:1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17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 – C18:1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35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 – C18:1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699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</w:tr>
      <w:tr w:rsidR="00B00F18" w:rsidRPr="000B66A6" w:rsidTr="0032603E">
        <w:trPr>
          <w:trHeight w:val="330"/>
        </w:trPr>
        <w:tc>
          <w:tcPr>
            <w:tcW w:w="2551" w:type="dxa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200" w:firstLine="440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PS (18:0/18:1)</w:t>
            </w:r>
          </w:p>
        </w:tc>
        <w:tc>
          <w:tcPr>
            <w:tcW w:w="2329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[M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788.6</w:t>
            </w: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281 [C18:1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283 [C18:0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17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 – C18:0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; 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lastRenderedPageBreak/>
              <w:t>419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 – C18:1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35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 – C18:0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37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 – C18:1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701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</w:tr>
      <w:tr w:rsidR="00B00F18" w:rsidRPr="000B66A6" w:rsidTr="0032603E">
        <w:trPr>
          <w:trHeight w:val="330"/>
        </w:trPr>
        <w:tc>
          <w:tcPr>
            <w:tcW w:w="2551" w:type="dxa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200" w:firstLine="440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lastRenderedPageBreak/>
              <w:t>PS (18:0/18:0)</w:t>
            </w:r>
          </w:p>
        </w:tc>
        <w:tc>
          <w:tcPr>
            <w:tcW w:w="2329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[M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790.7</w:t>
            </w: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283 [C18:0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19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 – C18:0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37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 – C18:0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703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</w:tr>
      <w:tr w:rsidR="00B00F18" w:rsidRPr="000B66A6" w:rsidTr="0032603E">
        <w:trPr>
          <w:trHeight w:val="330"/>
        </w:trPr>
        <w:tc>
          <w:tcPr>
            <w:tcW w:w="2551" w:type="dxa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200" w:firstLine="440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PS (18:0/20:4)</w:t>
            </w:r>
          </w:p>
        </w:tc>
        <w:tc>
          <w:tcPr>
            <w:tcW w:w="2329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[M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810.5</w:t>
            </w: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283 [C18:0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303 [C20:4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19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 – C20:4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37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 – C20:4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39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 – C18:0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57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 – C18:0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723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</w:tr>
      <w:tr w:rsidR="00B00F18" w:rsidRPr="000B66A6" w:rsidTr="0032603E">
        <w:trPr>
          <w:trHeight w:val="330"/>
        </w:trPr>
        <w:tc>
          <w:tcPr>
            <w:tcW w:w="2551" w:type="dxa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200" w:firstLine="440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PS (18:0/20:3)</w:t>
            </w:r>
          </w:p>
        </w:tc>
        <w:tc>
          <w:tcPr>
            <w:tcW w:w="2329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[M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812.7</w:t>
            </w: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283 [C18:0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305 [C20:3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19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 – C20:3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37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 – C20:3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41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 – C18:0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59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 – C18:0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725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</w:tr>
      <w:tr w:rsidR="00B00F18" w:rsidRPr="000B66A6" w:rsidTr="0032603E">
        <w:trPr>
          <w:trHeight w:val="330"/>
        </w:trPr>
        <w:tc>
          <w:tcPr>
            <w:tcW w:w="2551" w:type="dxa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200" w:firstLine="440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PS (18:0/20:1)</w:t>
            </w:r>
          </w:p>
        </w:tc>
        <w:tc>
          <w:tcPr>
            <w:tcW w:w="2329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[M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816.7</w:t>
            </w: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283 [C18:0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309 [C20:1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19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 – C20:1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37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 – C20:1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45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 – C18:0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63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 – C18:0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729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</w:tr>
      <w:tr w:rsidR="00B00F18" w:rsidRPr="000B66A6" w:rsidTr="0032603E">
        <w:trPr>
          <w:trHeight w:val="330"/>
        </w:trPr>
        <w:tc>
          <w:tcPr>
            <w:tcW w:w="2551" w:type="dxa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200" w:firstLine="440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PS (18:0/22:6)</w:t>
            </w:r>
          </w:p>
        </w:tc>
        <w:tc>
          <w:tcPr>
            <w:tcW w:w="2329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[M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834.8</w:t>
            </w: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283 [C18:0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327 [C22:6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19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 – C22:6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37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 – C22:6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63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 – C18:0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747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</w:tr>
      <w:tr w:rsidR="00B00F18" w:rsidRPr="000B66A6" w:rsidTr="0032603E">
        <w:trPr>
          <w:trHeight w:val="330"/>
        </w:trPr>
        <w:tc>
          <w:tcPr>
            <w:tcW w:w="2551" w:type="dxa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200" w:firstLine="440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PS (18:0/22:5)</w:t>
            </w:r>
          </w:p>
        </w:tc>
        <w:tc>
          <w:tcPr>
            <w:tcW w:w="2329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[M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836.7</w:t>
            </w: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283 [C18:0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329 [C22:5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19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 – C22:5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37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 – C22:5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65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 – C18:0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749 [M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3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5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N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</w:tr>
      <w:tr w:rsidR="00B00F18" w:rsidRPr="000B66A6" w:rsidTr="0032603E">
        <w:trPr>
          <w:gridAfter w:val="1"/>
          <w:wAfter w:w="17" w:type="dxa"/>
          <w:trHeight w:val="330"/>
        </w:trPr>
        <w:tc>
          <w:tcPr>
            <w:tcW w:w="4863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100" w:firstLine="220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Phosphatidylinositol (PI)</w:t>
            </w: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100" w:firstLine="220"/>
              <w:rPr>
                <w:rFonts w:ascii="Arial" w:eastAsia="Malgun Gothic" w:hAnsi="Arial" w:cs="Arial"/>
                <w:kern w:val="0"/>
                <w:sz w:val="22"/>
              </w:rPr>
            </w:pP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 w:firstLineChars="100" w:firstLine="220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</w:p>
        </w:tc>
      </w:tr>
      <w:tr w:rsidR="00B00F18" w:rsidRPr="000B66A6" w:rsidTr="0032603E">
        <w:trPr>
          <w:trHeight w:val="330"/>
        </w:trPr>
        <w:tc>
          <w:tcPr>
            <w:tcW w:w="2551" w:type="dxa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200" w:firstLine="440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PI (16:1/18:1)</w:t>
            </w:r>
          </w:p>
        </w:tc>
        <w:tc>
          <w:tcPr>
            <w:tcW w:w="2329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[M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833.8</w:t>
            </w: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241 [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6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0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8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P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253 [C16:1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281 [C18:1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297 [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9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4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9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P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; 315 [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9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6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0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P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389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I(16:1)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6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6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17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I(18:1)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6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6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51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I(16:1)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69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I(16:1)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; 579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I(18:1)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; 597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I(18:1)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</w:tr>
      <w:tr w:rsidR="00B00F18" w:rsidRPr="000B66A6" w:rsidTr="0032603E">
        <w:trPr>
          <w:trHeight w:val="330"/>
        </w:trPr>
        <w:tc>
          <w:tcPr>
            <w:tcW w:w="2551" w:type="dxa"/>
            <w:noWrap/>
            <w:hideMark/>
          </w:tcPr>
          <w:p w:rsidR="00B00F18" w:rsidRPr="000B66A6" w:rsidRDefault="00B00F18" w:rsidP="0032603E">
            <w:pPr>
              <w:widowControl/>
              <w:tabs>
                <w:tab w:val="left" w:pos="1066"/>
              </w:tabs>
              <w:wordWrap/>
              <w:autoSpaceDE/>
              <w:autoSpaceDN/>
              <w:spacing w:line="276" w:lineRule="auto"/>
              <w:ind w:firstLineChars="200" w:firstLine="440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PI (16:0/18:1)</w:t>
            </w:r>
          </w:p>
        </w:tc>
        <w:tc>
          <w:tcPr>
            <w:tcW w:w="2329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[M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835.88</w:t>
            </w: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241 [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6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0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8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P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255 [C16:0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281 [C18:1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297 [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9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4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9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P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315 [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9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6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0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P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391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I(16:0)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6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6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17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I(18:1)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6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6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53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I(16:0)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71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I(16:0)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97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I(18:1)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</w:tr>
      <w:tr w:rsidR="00B00F18" w:rsidRPr="000B66A6" w:rsidTr="0032603E">
        <w:trPr>
          <w:trHeight w:val="330"/>
        </w:trPr>
        <w:tc>
          <w:tcPr>
            <w:tcW w:w="2551" w:type="dxa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200" w:firstLine="440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PI (16:0/20:4)</w:t>
            </w:r>
          </w:p>
        </w:tc>
        <w:tc>
          <w:tcPr>
            <w:tcW w:w="2329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[M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857.8</w:t>
            </w: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241 [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6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0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8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P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255 [C16:0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297 [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9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4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9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P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303 [C20:4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; 315 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lastRenderedPageBreak/>
              <w:t>[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9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6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0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P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391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I(16:0)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6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6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39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I(20:4)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6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6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53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I(16:0)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71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I(16:0)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601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I(20:4)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619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I(20:4)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</w:tr>
      <w:tr w:rsidR="00B00F18" w:rsidRPr="000B66A6" w:rsidTr="0032603E">
        <w:trPr>
          <w:trHeight w:val="330"/>
        </w:trPr>
        <w:tc>
          <w:tcPr>
            <w:tcW w:w="2551" w:type="dxa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200" w:firstLine="440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lastRenderedPageBreak/>
              <w:t>PI (18:1/18:2)</w:t>
            </w:r>
          </w:p>
        </w:tc>
        <w:tc>
          <w:tcPr>
            <w:tcW w:w="2329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[M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859.53</w:t>
            </w: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241 [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6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0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8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P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279 [C18:2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281 [C18:1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297 [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9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4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9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P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315 [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9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6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0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P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15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I(18:2)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6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6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17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I(18:1)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6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6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77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I(18:2)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79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I(18:1)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95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I(18:2)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97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I(18:1)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</w:tr>
      <w:tr w:rsidR="00B00F18" w:rsidRPr="000B66A6" w:rsidTr="0032603E">
        <w:trPr>
          <w:trHeight w:val="330"/>
        </w:trPr>
        <w:tc>
          <w:tcPr>
            <w:tcW w:w="2551" w:type="dxa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200" w:firstLine="440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PI (18:1/18:1)</w:t>
            </w:r>
          </w:p>
        </w:tc>
        <w:tc>
          <w:tcPr>
            <w:tcW w:w="2329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[M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861.8</w:t>
            </w: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241 [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6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0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8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P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281 [C18:1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297 [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9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4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9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P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315 [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9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6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0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P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17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I(18:1)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6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6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79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I(18:1)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97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I(18:1)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</w:tr>
      <w:tr w:rsidR="00B00F18" w:rsidRPr="000B66A6" w:rsidTr="0032603E">
        <w:trPr>
          <w:trHeight w:val="330"/>
        </w:trPr>
        <w:tc>
          <w:tcPr>
            <w:tcW w:w="2551" w:type="dxa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200" w:firstLine="440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PI (18:1/20:4)</w:t>
            </w:r>
          </w:p>
        </w:tc>
        <w:tc>
          <w:tcPr>
            <w:tcW w:w="2329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[M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883.8</w:t>
            </w: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281 [C18:1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297 [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9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4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9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P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303 [C20:4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315 [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9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6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0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P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17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I(18:1)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6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6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39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I(20:4)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6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6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79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I(18:1)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97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I(18:1)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601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I(20:4)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619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I(20:4)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</w:tr>
      <w:tr w:rsidR="00B00F18" w:rsidRPr="000B66A6" w:rsidTr="0032603E">
        <w:trPr>
          <w:trHeight w:val="330"/>
        </w:trPr>
        <w:tc>
          <w:tcPr>
            <w:tcW w:w="2551" w:type="dxa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200" w:firstLine="440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PI (18:0/20:4)</w:t>
            </w:r>
          </w:p>
        </w:tc>
        <w:tc>
          <w:tcPr>
            <w:tcW w:w="2329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[M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  <w:tc>
          <w:tcPr>
            <w:tcW w:w="992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885.8</w:t>
            </w:r>
          </w:p>
        </w:tc>
        <w:tc>
          <w:tcPr>
            <w:tcW w:w="8107" w:type="dxa"/>
            <w:gridSpan w:val="2"/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/>
              <w:jc w:val="left"/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283 [C18:0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297 [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9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4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9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P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303 [C20:4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315 [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9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6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0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P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19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I(18:0)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6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6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39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I(20:4)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6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6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81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I(18:0)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99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I(18:0)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601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I(20:4)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619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I(20:4)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</w:tr>
      <w:tr w:rsidR="00B00F18" w:rsidRPr="000B66A6" w:rsidTr="0032603E">
        <w:trPr>
          <w:trHeight w:val="330"/>
        </w:trPr>
        <w:tc>
          <w:tcPr>
            <w:tcW w:w="2551" w:type="dxa"/>
            <w:tcBorders>
              <w:bottom w:val="single" w:sz="4" w:space="0" w:color="auto"/>
            </w:tcBorders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firstLineChars="200" w:firstLine="440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PI (18:0/20:3)</w:t>
            </w:r>
          </w:p>
        </w:tc>
        <w:tc>
          <w:tcPr>
            <w:tcW w:w="2329" w:type="dxa"/>
            <w:gridSpan w:val="2"/>
            <w:tcBorders>
              <w:bottom w:val="single" w:sz="4" w:space="0" w:color="auto"/>
            </w:tcBorders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[M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887.8</w:t>
            </w:r>
          </w:p>
        </w:tc>
        <w:tc>
          <w:tcPr>
            <w:tcW w:w="8107" w:type="dxa"/>
            <w:gridSpan w:val="2"/>
            <w:tcBorders>
              <w:bottom w:val="single" w:sz="4" w:space="0" w:color="auto"/>
            </w:tcBorders>
            <w:noWrap/>
            <w:hideMark/>
          </w:tcPr>
          <w:p w:rsidR="00B00F18" w:rsidRPr="000B66A6" w:rsidRDefault="00B00F18" w:rsidP="0032603E">
            <w:pPr>
              <w:widowControl/>
              <w:wordWrap/>
              <w:autoSpaceDE/>
              <w:autoSpaceDN/>
              <w:spacing w:line="276" w:lineRule="auto"/>
              <w:ind w:leftChars="112" w:left="224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0B66A6">
              <w:rPr>
                <w:rFonts w:ascii="Arial" w:eastAsia="Malgun Gothic" w:hAnsi="Arial" w:cs="Arial"/>
                <w:kern w:val="0"/>
                <w:sz w:val="22"/>
              </w:rPr>
              <w:t>283 [C18:0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297 [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9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4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9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P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305 [C20:3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315 [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9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6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0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P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19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I(18:0)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6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6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441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I(20:3) – C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6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1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6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 xml:space="preserve">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81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I(18:0)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599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I(18:0)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603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I(20:3) – H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bscript"/>
              </w:rPr>
              <w:t>2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O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  <w:r w:rsidRPr="000B66A6">
              <w:rPr>
                <w:rFonts w:ascii="Arial" w:eastAsia="Malgun Gothic" w:hAnsi="Arial" w:cs="Arial"/>
                <w:kern w:val="0"/>
                <w:sz w:val="22"/>
              </w:rPr>
              <w:t>; 621 [</w:t>
            </w:r>
            <w:proofErr w:type="spellStart"/>
            <w:r w:rsidRPr="000B66A6">
              <w:rPr>
                <w:rFonts w:ascii="Arial" w:eastAsia="Malgun Gothic" w:hAnsi="Arial" w:cs="Arial"/>
                <w:kern w:val="0"/>
                <w:sz w:val="22"/>
              </w:rPr>
              <w:t>lyso</w:t>
            </w:r>
            <w:proofErr w:type="spellEnd"/>
            <w:r w:rsidRPr="000B66A6">
              <w:rPr>
                <w:rFonts w:ascii="Arial" w:eastAsia="Malgun Gothic" w:hAnsi="Arial" w:cs="Arial"/>
                <w:kern w:val="0"/>
                <w:sz w:val="22"/>
              </w:rPr>
              <w:t>-PI(20:3) – H]</w:t>
            </w:r>
            <w:r w:rsidRPr="000B66A6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–</w:t>
            </w:r>
          </w:p>
        </w:tc>
      </w:tr>
    </w:tbl>
    <w:p w:rsidR="00A1060F" w:rsidRDefault="00A1060F" w:rsidP="00B00F18">
      <w:pPr>
        <w:spacing w:line="360" w:lineRule="auto"/>
        <w:rPr>
          <w:rFonts w:ascii="Arial" w:hAnsi="Arial" w:cs="Arial"/>
          <w:sz w:val="22"/>
        </w:rPr>
      </w:pPr>
    </w:p>
    <w:p w:rsidR="00877EA0" w:rsidRPr="001C6C5C" w:rsidRDefault="00877EA0" w:rsidP="0072778F">
      <w:pPr>
        <w:spacing w:line="360" w:lineRule="auto"/>
        <w:rPr>
          <w:rFonts w:ascii="Arial" w:hAnsi="Arial" w:cs="Arial"/>
          <w:sz w:val="22"/>
        </w:rPr>
      </w:pPr>
    </w:p>
    <w:sectPr w:rsidR="00877EA0" w:rsidRPr="001C6C5C" w:rsidSect="0072778F">
      <w:footerReference w:type="default" r:id="rId10"/>
      <w:pgSz w:w="16838" w:h="11906" w:orient="landscape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16E6" w:rsidRDefault="00A916E6" w:rsidP="009060D9">
      <w:r>
        <w:separator/>
      </w:r>
    </w:p>
  </w:endnote>
  <w:endnote w:type="continuationSeparator" w:id="0">
    <w:p w:rsidR="00A916E6" w:rsidRDefault="00A916E6" w:rsidP="009060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9176425"/>
      <w:docPartObj>
        <w:docPartGallery w:val="Page Numbers (Bottom of Page)"/>
        <w:docPartUnique/>
      </w:docPartObj>
    </w:sdtPr>
    <w:sdtEndPr/>
    <w:sdtContent>
      <w:p w:rsidR="0032603E" w:rsidRDefault="0032603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5141B" w:rsidRPr="0015141B">
          <w:rPr>
            <w:noProof/>
            <w:lang w:val="ko-KR"/>
          </w:rPr>
          <w:t>5</w:t>
        </w:r>
        <w:r>
          <w:rPr>
            <w:noProof/>
            <w:lang w:val="ko-KR"/>
          </w:rPr>
          <w:fldChar w:fldCharType="end"/>
        </w:r>
      </w:p>
    </w:sdtContent>
  </w:sdt>
  <w:p w:rsidR="0032603E" w:rsidRDefault="0032603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16E6" w:rsidRDefault="00A916E6" w:rsidP="009060D9">
      <w:r>
        <w:separator/>
      </w:r>
    </w:p>
  </w:footnote>
  <w:footnote w:type="continuationSeparator" w:id="0">
    <w:p w:rsidR="00A916E6" w:rsidRDefault="00A916E6" w:rsidP="009060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1B49A7"/>
    <w:multiLevelType w:val="multilevel"/>
    <w:tmpl w:val="B70492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1621773"/>
    <w:multiLevelType w:val="hybridMultilevel"/>
    <w:tmpl w:val="892016BE"/>
    <w:lvl w:ilvl="0" w:tplc="F52E66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1EA0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962D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00B4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385D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FC3F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20E96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DEAF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BE5E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56EF3"/>
    <w:rsid w:val="00010F4B"/>
    <w:rsid w:val="000B66A6"/>
    <w:rsid w:val="000C4F25"/>
    <w:rsid w:val="000F0CE2"/>
    <w:rsid w:val="00102849"/>
    <w:rsid w:val="00116A3E"/>
    <w:rsid w:val="001361A4"/>
    <w:rsid w:val="001375FB"/>
    <w:rsid w:val="0015141B"/>
    <w:rsid w:val="00157461"/>
    <w:rsid w:val="00161CF4"/>
    <w:rsid w:val="001642AD"/>
    <w:rsid w:val="0016657F"/>
    <w:rsid w:val="001725C1"/>
    <w:rsid w:val="001C6C5C"/>
    <w:rsid w:val="001D3BA5"/>
    <w:rsid w:val="00236805"/>
    <w:rsid w:val="00236D1D"/>
    <w:rsid w:val="00272F91"/>
    <w:rsid w:val="002B0EC8"/>
    <w:rsid w:val="002D043C"/>
    <w:rsid w:val="002E1B75"/>
    <w:rsid w:val="0032603E"/>
    <w:rsid w:val="00336946"/>
    <w:rsid w:val="00347CAC"/>
    <w:rsid w:val="003A3644"/>
    <w:rsid w:val="003B59F4"/>
    <w:rsid w:val="003C48B4"/>
    <w:rsid w:val="003E688D"/>
    <w:rsid w:val="00402105"/>
    <w:rsid w:val="00422DB7"/>
    <w:rsid w:val="0044714E"/>
    <w:rsid w:val="00453DA5"/>
    <w:rsid w:val="00456EF3"/>
    <w:rsid w:val="00465589"/>
    <w:rsid w:val="004903AD"/>
    <w:rsid w:val="004B1096"/>
    <w:rsid w:val="004C7EDC"/>
    <w:rsid w:val="00565387"/>
    <w:rsid w:val="00595872"/>
    <w:rsid w:val="005B1BA9"/>
    <w:rsid w:val="005F230D"/>
    <w:rsid w:val="0062385D"/>
    <w:rsid w:val="00624F78"/>
    <w:rsid w:val="00684612"/>
    <w:rsid w:val="00690806"/>
    <w:rsid w:val="00694BCE"/>
    <w:rsid w:val="006A4023"/>
    <w:rsid w:val="006E1DD7"/>
    <w:rsid w:val="006E6979"/>
    <w:rsid w:val="006F2718"/>
    <w:rsid w:val="00701E8E"/>
    <w:rsid w:val="0072778F"/>
    <w:rsid w:val="007B4565"/>
    <w:rsid w:val="007E409B"/>
    <w:rsid w:val="0082591E"/>
    <w:rsid w:val="00830245"/>
    <w:rsid w:val="008554C1"/>
    <w:rsid w:val="008731C4"/>
    <w:rsid w:val="00877EA0"/>
    <w:rsid w:val="008F1702"/>
    <w:rsid w:val="009060D9"/>
    <w:rsid w:val="009626DA"/>
    <w:rsid w:val="0097346D"/>
    <w:rsid w:val="009962D8"/>
    <w:rsid w:val="009C0074"/>
    <w:rsid w:val="009C4B34"/>
    <w:rsid w:val="009D6DD4"/>
    <w:rsid w:val="009E5130"/>
    <w:rsid w:val="009F3302"/>
    <w:rsid w:val="009F7CA3"/>
    <w:rsid w:val="00A025CB"/>
    <w:rsid w:val="00A1060F"/>
    <w:rsid w:val="00A673E2"/>
    <w:rsid w:val="00A916E6"/>
    <w:rsid w:val="00AB0928"/>
    <w:rsid w:val="00AD31DE"/>
    <w:rsid w:val="00AE2CC1"/>
    <w:rsid w:val="00B00F18"/>
    <w:rsid w:val="00B226D6"/>
    <w:rsid w:val="00B80CCF"/>
    <w:rsid w:val="00B8161A"/>
    <w:rsid w:val="00B92AD8"/>
    <w:rsid w:val="00B94A40"/>
    <w:rsid w:val="00C059C1"/>
    <w:rsid w:val="00C07883"/>
    <w:rsid w:val="00CB00DA"/>
    <w:rsid w:val="00CD7E12"/>
    <w:rsid w:val="00D0513B"/>
    <w:rsid w:val="00D143E6"/>
    <w:rsid w:val="00D77D45"/>
    <w:rsid w:val="00DB20F8"/>
    <w:rsid w:val="00DC19C8"/>
    <w:rsid w:val="00DC221F"/>
    <w:rsid w:val="00DC684A"/>
    <w:rsid w:val="00DD4CF1"/>
    <w:rsid w:val="00E52709"/>
    <w:rsid w:val="00E65DCD"/>
    <w:rsid w:val="00E67DB3"/>
    <w:rsid w:val="00E703F6"/>
    <w:rsid w:val="00ED4A57"/>
    <w:rsid w:val="00ED74FC"/>
    <w:rsid w:val="00F0224A"/>
    <w:rsid w:val="00F044CB"/>
    <w:rsid w:val="00F07477"/>
    <w:rsid w:val="00F965B1"/>
    <w:rsid w:val="00FF2E1C"/>
    <w:rsid w:val="00FF2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09B"/>
    <w:pPr>
      <w:widowControl w:val="0"/>
      <w:wordWrap w:val="0"/>
      <w:autoSpaceDE w:val="0"/>
      <w:autoSpaceDN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2B0EC8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0EC8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0EC8"/>
    <w:rPr>
      <w:rFonts w:ascii="Gulim" w:eastAsia="Gulim" w:hAnsi="Gulim" w:cs="Gulim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0EC8"/>
    <w:rPr>
      <w:rFonts w:asciiTheme="majorHAnsi" w:eastAsiaTheme="majorEastAsia" w:hAnsiTheme="majorHAnsi" w:cstheme="majorBidi"/>
    </w:rPr>
  </w:style>
  <w:style w:type="character" w:styleId="LineNumber">
    <w:name w:val="line number"/>
    <w:basedOn w:val="DefaultParagraphFont"/>
    <w:uiPriority w:val="99"/>
    <w:semiHidden/>
    <w:unhideWhenUsed/>
    <w:rsid w:val="00456EF3"/>
  </w:style>
  <w:style w:type="paragraph" w:styleId="Header">
    <w:name w:val="header"/>
    <w:basedOn w:val="Normal"/>
    <w:link w:val="HeaderChar"/>
    <w:uiPriority w:val="99"/>
    <w:unhideWhenUsed/>
    <w:rsid w:val="009060D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060D9"/>
  </w:style>
  <w:style w:type="paragraph" w:styleId="Footer">
    <w:name w:val="footer"/>
    <w:basedOn w:val="Normal"/>
    <w:link w:val="FooterChar"/>
    <w:uiPriority w:val="99"/>
    <w:unhideWhenUsed/>
    <w:rsid w:val="009060D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060D9"/>
  </w:style>
  <w:style w:type="paragraph" w:styleId="BalloonText">
    <w:name w:val="Balloon Text"/>
    <w:basedOn w:val="Normal"/>
    <w:link w:val="BalloonTextChar"/>
    <w:uiPriority w:val="99"/>
    <w:semiHidden/>
    <w:unhideWhenUsed/>
    <w:rsid w:val="00E5270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709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5270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106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B0EC8"/>
  </w:style>
  <w:style w:type="paragraph" w:styleId="EndnoteText">
    <w:name w:val="endnote text"/>
    <w:basedOn w:val="Normal"/>
    <w:link w:val="EndnoteTextChar"/>
    <w:uiPriority w:val="99"/>
    <w:semiHidden/>
    <w:unhideWhenUsed/>
    <w:rsid w:val="002B0EC8"/>
    <w:pPr>
      <w:snapToGrid w:val="0"/>
      <w:jc w:val="left"/>
    </w:pPr>
  </w:style>
  <w:style w:type="character" w:customStyle="1" w:styleId="Char1">
    <w:name w:val="미주 텍스트 Char1"/>
    <w:basedOn w:val="DefaultParagraphFont"/>
    <w:uiPriority w:val="99"/>
    <w:semiHidden/>
    <w:rsid w:val="002B0EC8"/>
  </w:style>
  <w:style w:type="character" w:customStyle="1" w:styleId="highlight">
    <w:name w:val="highlight"/>
    <w:basedOn w:val="DefaultParagraphFont"/>
    <w:rsid w:val="00B00F18"/>
  </w:style>
  <w:style w:type="character" w:customStyle="1" w:styleId="apple-converted-space">
    <w:name w:val="apple-converted-space"/>
    <w:basedOn w:val="DefaultParagraphFont"/>
    <w:rsid w:val="00B00F18"/>
  </w:style>
  <w:style w:type="paragraph" w:customStyle="1" w:styleId="MS">
    <w:name w:val="MS바탕글"/>
    <w:basedOn w:val="Normal"/>
    <w:rsid w:val="00B00F18"/>
    <w:pPr>
      <w:widowControl/>
      <w:wordWrap/>
      <w:autoSpaceDE/>
      <w:autoSpaceDN/>
      <w:snapToGrid w:val="0"/>
      <w:spacing w:line="384" w:lineRule="auto"/>
    </w:pPr>
    <w:rPr>
      <w:rFonts w:ascii="Malgun Gothic" w:eastAsia="Malgun Gothic" w:hAnsi="Malgun Gothic" w:cs="Gulim"/>
      <w:color w:val="000000"/>
      <w:kern w:val="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00F18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00F18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B00F18"/>
    <w:pPr>
      <w:ind w:leftChars="400" w:left="800"/>
    </w:pPr>
  </w:style>
  <w:style w:type="paragraph" w:customStyle="1" w:styleId="font5">
    <w:name w:val="font5"/>
    <w:basedOn w:val="Normal"/>
    <w:rsid w:val="003B59F4"/>
    <w:pPr>
      <w:widowControl/>
      <w:wordWrap/>
      <w:autoSpaceDE/>
      <w:autoSpaceDN/>
      <w:spacing w:before="100" w:beforeAutospacing="1" w:after="100" w:afterAutospacing="1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font6">
    <w:name w:val="font6"/>
    <w:basedOn w:val="Normal"/>
    <w:rsid w:val="003B59F4"/>
    <w:pPr>
      <w:widowControl/>
      <w:wordWrap/>
      <w:autoSpaceDE/>
      <w:autoSpaceDN/>
      <w:spacing w:before="100" w:beforeAutospacing="1" w:after="100" w:afterAutospacing="1"/>
      <w:jc w:val="left"/>
    </w:pPr>
    <w:rPr>
      <w:rFonts w:ascii="Tahoma" w:eastAsia="Gulim" w:hAnsi="Tahoma" w:cs="Tahoma"/>
      <w:color w:val="000000"/>
      <w:kern w:val="0"/>
      <w:sz w:val="18"/>
      <w:szCs w:val="18"/>
    </w:rPr>
  </w:style>
  <w:style w:type="paragraph" w:customStyle="1" w:styleId="font7">
    <w:name w:val="font7"/>
    <w:basedOn w:val="Normal"/>
    <w:rsid w:val="003B59F4"/>
    <w:pPr>
      <w:widowControl/>
      <w:wordWrap/>
      <w:autoSpaceDE/>
      <w:autoSpaceDN/>
      <w:spacing w:before="100" w:beforeAutospacing="1" w:after="100" w:afterAutospacing="1"/>
      <w:jc w:val="left"/>
    </w:pPr>
    <w:rPr>
      <w:rFonts w:ascii="Dotum" w:eastAsia="Dotum" w:hAnsi="Dotum" w:cs="Gulim"/>
      <w:color w:val="000000"/>
      <w:kern w:val="0"/>
      <w:sz w:val="18"/>
      <w:szCs w:val="18"/>
    </w:rPr>
  </w:style>
  <w:style w:type="paragraph" w:customStyle="1" w:styleId="xl65">
    <w:name w:val="xl65"/>
    <w:basedOn w:val="Normal"/>
    <w:rsid w:val="003B59F4"/>
    <w:pPr>
      <w:widowControl/>
      <w:pBdr>
        <w:bottom w:val="single" w:sz="4" w:space="0" w:color="auto"/>
      </w:pBdr>
      <w:shd w:val="clear" w:color="000000" w:fill="EEECE1"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b/>
      <w:bCs/>
      <w:kern w:val="0"/>
      <w:sz w:val="24"/>
      <w:szCs w:val="24"/>
    </w:rPr>
  </w:style>
  <w:style w:type="paragraph" w:customStyle="1" w:styleId="xl66">
    <w:name w:val="xl66"/>
    <w:basedOn w:val="Normal"/>
    <w:rsid w:val="003B59F4"/>
    <w:pPr>
      <w:widowControl/>
      <w:pBdr>
        <w:bottom w:val="single" w:sz="4" w:space="0" w:color="auto"/>
      </w:pBdr>
      <w:shd w:val="clear" w:color="000000" w:fill="EEECE1"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b/>
      <w:bCs/>
      <w:kern w:val="0"/>
      <w:sz w:val="24"/>
      <w:szCs w:val="24"/>
    </w:rPr>
  </w:style>
  <w:style w:type="paragraph" w:customStyle="1" w:styleId="xl67">
    <w:name w:val="xl67"/>
    <w:basedOn w:val="Normal"/>
    <w:rsid w:val="003B59F4"/>
    <w:pPr>
      <w:widowControl/>
      <w:pBdr>
        <w:bottom w:val="single" w:sz="4" w:space="0" w:color="auto"/>
      </w:pBdr>
      <w:shd w:val="clear" w:color="000000" w:fill="EEECE1"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68">
    <w:name w:val="xl68"/>
    <w:basedOn w:val="Normal"/>
    <w:rsid w:val="003B59F4"/>
    <w:pPr>
      <w:widowControl/>
      <w:pBdr>
        <w:bottom w:val="single" w:sz="4" w:space="0" w:color="auto"/>
      </w:pBdr>
      <w:shd w:val="clear" w:color="000000" w:fill="EEECE1"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b/>
      <w:bCs/>
      <w:color w:val="FF0000"/>
      <w:kern w:val="0"/>
      <w:sz w:val="24"/>
      <w:szCs w:val="24"/>
    </w:rPr>
  </w:style>
  <w:style w:type="paragraph" w:customStyle="1" w:styleId="xl69">
    <w:name w:val="xl69"/>
    <w:basedOn w:val="Normal"/>
    <w:rsid w:val="003B59F4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b/>
      <w:bCs/>
      <w:kern w:val="0"/>
      <w:sz w:val="24"/>
      <w:szCs w:val="24"/>
    </w:rPr>
  </w:style>
  <w:style w:type="paragraph" w:customStyle="1" w:styleId="xl70">
    <w:name w:val="xl70"/>
    <w:basedOn w:val="Normal"/>
    <w:rsid w:val="003B59F4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b/>
      <w:bCs/>
      <w:color w:val="FF0000"/>
      <w:kern w:val="0"/>
      <w:sz w:val="24"/>
      <w:szCs w:val="24"/>
    </w:rPr>
  </w:style>
  <w:style w:type="paragraph" w:customStyle="1" w:styleId="xl71">
    <w:name w:val="xl71"/>
    <w:basedOn w:val="Normal"/>
    <w:rsid w:val="003B59F4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b/>
      <w:bCs/>
      <w:color w:val="00B050"/>
      <w:kern w:val="0"/>
      <w:sz w:val="24"/>
      <w:szCs w:val="24"/>
    </w:rPr>
  </w:style>
  <w:style w:type="paragraph" w:customStyle="1" w:styleId="xl72">
    <w:name w:val="xl72"/>
    <w:basedOn w:val="Normal"/>
    <w:rsid w:val="003B59F4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b/>
      <w:bCs/>
      <w:color w:val="7030A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64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5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0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6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Documents%20and%20Settings\Jang%20HyunJae\Local%20Settings\Application%20Data\Chemistry%20Add-in%20for%20Word\Chemistry%20Gallery\Chem4Word.dotx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ntrolsStorage xmlns="urn:schemas-microsoft-com.VSTO2008Demos.ControlsStorage">
  <Controls>AAEAAAD/////AQAAAAAAAAAMAgAAAEVDaGVtNFdvcmQuQ29yZSwgVmVyc2lvbj0xLjUuMC4wLCBDdWx0dXJlPW5ldXRyYWwsIFB1YmxpY0tleVRva2VuPW51bGwHAQAAAAABAAAAAAAAAAQgQ2hlbTRXb3JkLkNvcmUuQ29udHJvbFByb3BlcnRpZXMCAAAACw==</Controls>
</ControlsStorage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2E2E643-D2D3-4197-86DB-F102E885FC9C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F42C3CDB-C96A-41F8-8858-9987A7F9F0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51</TotalTime>
  <Pages>5</Pages>
  <Words>1431</Words>
  <Characters>8162</Characters>
  <Application>Microsoft Office Word</Application>
  <DocSecurity>0</DocSecurity>
  <Lines>68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중앙대학교</Company>
  <LinksUpToDate>false</LinksUpToDate>
  <CharactersWithSpaces>9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g HyunJae</dc:creator>
  <cp:lastModifiedBy>system-2</cp:lastModifiedBy>
  <cp:revision>32</cp:revision>
  <cp:lastPrinted>2014-09-23T06:14:00Z</cp:lastPrinted>
  <dcterms:created xsi:type="dcterms:W3CDTF">2016-12-30T02:16:00Z</dcterms:created>
  <dcterms:modified xsi:type="dcterms:W3CDTF">2017-11-23T13:07:00Z</dcterms:modified>
</cp:coreProperties>
</file>